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A0941" w14:textId="36E26905" w:rsidR="00512BF9" w:rsidRPr="00C964C8" w:rsidRDefault="00512BF9" w:rsidP="00512BF9">
      <w:pPr>
        <w:jc w:val="center"/>
        <w:rPr>
          <w:rFonts w:ascii="Palatino Linotype" w:hAnsi="Palatino Linotype" w:cs="Times New Roman"/>
          <w:b/>
          <w:sz w:val="20"/>
          <w:szCs w:val="20"/>
        </w:rPr>
      </w:pPr>
      <w:r w:rsidRPr="00C964C8">
        <w:rPr>
          <w:rFonts w:ascii="Palatino Linotype" w:hAnsi="Palatino Linotype" w:cs="Times New Roman"/>
          <w:b/>
          <w:sz w:val="20"/>
          <w:szCs w:val="20"/>
        </w:rPr>
        <w:t>S1 Search strategy</w:t>
      </w:r>
    </w:p>
    <w:p w14:paraId="0E78DCCD" w14:textId="0EC800F9" w:rsidR="001E0392" w:rsidRPr="00C964C8" w:rsidRDefault="001E0392" w:rsidP="001E0392">
      <w:pPr>
        <w:rPr>
          <w:rFonts w:ascii="Palatino Linotype" w:hAnsi="Palatino Linotype" w:cs="Times New Roman"/>
          <w:b/>
          <w:sz w:val="20"/>
          <w:szCs w:val="20"/>
        </w:rPr>
      </w:pPr>
      <w:r w:rsidRPr="00C964C8">
        <w:rPr>
          <w:rFonts w:ascii="Palatino Linotype" w:hAnsi="Palatino Linotype" w:cs="Times New Roman"/>
          <w:b/>
          <w:sz w:val="20"/>
          <w:szCs w:val="20"/>
        </w:rPr>
        <w:t>1. Search strategy in PubMed</w:t>
      </w:r>
    </w:p>
    <w:p w14:paraId="7B78E417" w14:textId="77777777" w:rsidR="0002449B" w:rsidRPr="00C964C8" w:rsidRDefault="0002449B" w:rsidP="0002449B">
      <w:pPr>
        <w:widowControl/>
        <w:ind w:left="200" w:hangingChars="100" w:hanging="200"/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</w:pPr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#1 (("covid 19"[All Fields] OR "covid 19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covid 19 vaccines"[All Fields] OR "covid 19 vaccines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covid 19 serotherapy"[All Fields] OR "covid 19 serotherapy"[Supplementary Concept] OR "covid 19 nucleic acid testing"[All Fields] OR "covid 19 nucleic acid testing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covid 19 serological testing"[All Fields] OR "covid 19 serological testing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covid 19 testing"[All Fields] OR "covid 19 testing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sars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cov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2"[All Fields] OR "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sars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cov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2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severe acute respiratory syndrome coronavirus 2"[All Fields] OR "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ncov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"[All Fields] OR "2019 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ncov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"[All Fields] OR (("coronavirus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coronavirus"[All Fields] OR "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cov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"[All Fields]) AND 2019/11/01:3000/12/31[Date - Publication]) OR ("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betacoronavirus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betacoronavirus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"[All Fields] OR "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betacoronaviruses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"[All Fields]) OR ("coronavirus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coronavirus"[All Fields] OR "coronaviruses"[All Fields]) OR ("coronavirus infections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("coronavirus"[All Fields] AND "infections"[All Fields]) OR "coronavirus infections"[All Fields]) OR ("pneumonia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pneumonia"[All Fields] OR "pneumoniae"[All Fields] OR "pneumonias"[All Fields] OR "pneumoniae s"[All Fields]) OR ("pneumonia, viral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("pneumonia"[All Fields] AND "viral"[All Fields]) OR "viral pneumonia"[All Fields] OR ("pneumonia"[All Fields] AND "viral"[All Fields]) OR "pneumonia viral"[All Fields]) OR ("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sars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cov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2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sars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cov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2"[All Fields] OR "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sars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cov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2"[All Fields]) OR ("pneumonia, bacterial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("pneumonia"[All Fields] AND "bacterial"[All Fields]) OR "bacterial pneumonia"[All Fields] OR ("pneumonia"[All Fields] AND "bacterial"[All Fields]) OR "pneumonia bacterial"[All Fields])) </w:t>
      </w:r>
    </w:p>
    <w:p w14:paraId="67D343C9" w14:textId="77777777" w:rsidR="0002449B" w:rsidRPr="00C964C8" w:rsidRDefault="0002449B" w:rsidP="0002449B">
      <w:pPr>
        <w:widowControl/>
        <w:ind w:left="200" w:hangingChars="100" w:hanging="200"/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</w:pPr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#2((("medic"[All Fields] OR "medical"[All Fields] OR "medicalization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medicalization"[All Fields] OR "medicalizations"[All Fields] OR "medicalize"[All Fields] OR "medicalized"[All Fields] OR "medicalizes"[All Fields] OR "medicalizing"[All Fields] OR "medically"[All Fields] OR "medicals"[All Fields] OR "medicated"[All Fields] OR "medication s"[All Fields] OR "medics"[All Fields] OR "pharmaceutical preparations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("pharmaceutical"[All Fields] AND "preparations"[All Fields]) OR "pharmaceutical preparations"[All Fields] OR "medication"[All Fields] OR "medications"[All Fields]) AND "student*"[All Fields]) OR ("students, medical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("students"[All Fields] AND "medical"[All Fields]) OR "medical students"[All Fields] OR ("medical"[All Fields] AND "student"[All Fields]) OR "medical student"[All Fields]) OR (("student s"[All Fields] OR "students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students"[All Fields] OR "student"[All Fields] OR "students s"[All Fields]) AND "medical*"[All Fields]) OR ("students, medical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("students"[All Fields] AND "medical"[All Fields]) OR "medical students"[All Fields] OR ("students"[All Fields] AND "medical"[All Fields]) OR "students medical"[All Fields])) </w:t>
      </w:r>
    </w:p>
    <w:p w14:paraId="2EDC528F" w14:textId="77777777" w:rsidR="0002449B" w:rsidRPr="00C964C8" w:rsidRDefault="0002449B" w:rsidP="0002449B">
      <w:pPr>
        <w:widowControl/>
        <w:ind w:left="200" w:hangingChars="100" w:hanging="200"/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</w:pPr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#3("anxiety"[MeSH Terms] OR "anxiety"[All Fields] OR "anxieties"[All Fields] OR "anxiety s"[All Fields] OR ("depressed"[All Fields] OR "depression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depression"[All Fields] OR "depressions"[All Fields] OR "depression s"[All Fields] OR "depressive disorder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("depressive"[All Fields] AND "disorder"[All Fields]) OR "depressive disorder"[All Fields] OR "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depressivity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"[All Fields] OR "depressive"[All Fields] OR "depressively"[All Fields] OR "depressiveness"[All Fields] OR "depressives"[All Fields]) OR (("depressed"[All Fields] OR "depression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"depression"[All </w:t>
      </w:r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lastRenderedPageBreak/>
        <w:t>Fields] OR "depressions"[All Fields] OR "depression s"[All Fields] OR "depressive disorder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("depressive"[All Fields] AND "disorder"[All Fields]) OR "depressive disorder"[All Fields] OR "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depressivity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"[All Fields] OR "depressive"[All Fields] OR "depressively"[All Fields] OR "depressiveness"[All Fields] OR "depressives"[All Fields]) AND "disorder*"[All Fields]) OR ("depressive disorder"[</w:t>
      </w:r>
      <w:proofErr w:type="spellStart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MeSH</w:t>
      </w:r>
      <w:proofErr w:type="spellEnd"/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 xml:space="preserve"> Terms] OR ("depressive"[All Fields] AND "disorder"[All Fields]) OR "depressive disorder"[All Fields])))</w:t>
      </w:r>
    </w:p>
    <w:p w14:paraId="5557F7F0" w14:textId="77777777" w:rsidR="0002449B" w:rsidRPr="00C964C8" w:rsidRDefault="0002449B" w:rsidP="0002449B">
      <w:pPr>
        <w:widowControl/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</w:pPr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#4</w:t>
      </w:r>
      <w:r w:rsidRPr="00C964C8">
        <w:rPr>
          <w:rFonts w:ascii="Palatino Linotype" w:eastAsia="DengXian" w:hAnsi="Palatino Linotype" w:cs="Times New Roman"/>
          <w:color w:val="000000"/>
          <w:sz w:val="20"/>
          <w:szCs w:val="20"/>
        </w:rPr>
        <w:t xml:space="preserve"> </w:t>
      </w:r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Filters from 2019/1/1 - 2021/8/18</w:t>
      </w:r>
    </w:p>
    <w:p w14:paraId="2ACF90AC" w14:textId="77777777" w:rsidR="0002449B" w:rsidRPr="00C964C8" w:rsidRDefault="0002449B" w:rsidP="0002449B">
      <w:pPr>
        <w:widowControl/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</w:pPr>
      <w:r w:rsidRPr="00C964C8">
        <w:rPr>
          <w:rFonts w:ascii="Palatino Linotype" w:eastAsia="DengXian" w:hAnsi="Palatino Linotype" w:cs="Times New Roman"/>
          <w:color w:val="000000"/>
          <w:kern w:val="0"/>
          <w:sz w:val="20"/>
          <w:szCs w:val="20"/>
        </w:rPr>
        <w:t>#5 #1 AND #2 AND #3 AND #4</w:t>
      </w:r>
    </w:p>
    <w:p w14:paraId="1E70161D" w14:textId="77777777" w:rsidR="004B52D4" w:rsidRPr="00C964C8" w:rsidRDefault="004B52D4" w:rsidP="001E0392">
      <w:pPr>
        <w:rPr>
          <w:rFonts w:ascii="Palatino Linotype" w:hAnsi="Palatino Linotype" w:cs="Times New Roman"/>
          <w:b/>
          <w:sz w:val="20"/>
          <w:szCs w:val="20"/>
        </w:rPr>
      </w:pPr>
    </w:p>
    <w:p w14:paraId="6C8F2AE6" w14:textId="188DAED5" w:rsidR="001E0392" w:rsidRPr="00C964C8" w:rsidRDefault="001E0392" w:rsidP="001E0392">
      <w:pPr>
        <w:rPr>
          <w:rFonts w:ascii="Palatino Linotype" w:hAnsi="Palatino Linotype" w:cs="Times New Roman"/>
          <w:b/>
          <w:sz w:val="20"/>
          <w:szCs w:val="20"/>
        </w:rPr>
      </w:pPr>
      <w:r w:rsidRPr="00C964C8">
        <w:rPr>
          <w:rFonts w:ascii="Palatino Linotype" w:hAnsi="Palatino Linotype" w:cs="Times New Roman"/>
          <w:b/>
          <w:sz w:val="20"/>
          <w:szCs w:val="20"/>
        </w:rPr>
        <w:t>2. Search strategy in Web of Science</w:t>
      </w:r>
    </w:p>
    <w:p w14:paraId="4B6DAD2B" w14:textId="7909E617" w:rsidR="001E0392" w:rsidRPr="00C964C8" w:rsidRDefault="001E0392" w:rsidP="001E0392">
      <w:pPr>
        <w:spacing w:line="360" w:lineRule="auto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1 </w:t>
      </w:r>
      <w:r w:rsidR="00BB52EF" w:rsidRPr="00C964C8">
        <w:rPr>
          <w:rFonts w:ascii="Palatino Linotype" w:hAnsi="Palatino Linotype" w:cs="Times New Roman"/>
          <w:sz w:val="20"/>
          <w:szCs w:val="20"/>
        </w:rPr>
        <w:t xml:space="preserve">Topic = </w:t>
      </w:r>
      <w:r w:rsidR="00315017" w:rsidRPr="00C964C8">
        <w:rPr>
          <w:rFonts w:ascii="Palatino Linotype" w:hAnsi="Palatino Linotype" w:cs="Times New Roman"/>
          <w:sz w:val="20"/>
          <w:szCs w:val="20"/>
        </w:rPr>
        <w:t>anxiety</w:t>
      </w:r>
      <w:r w:rsidR="00BB52EF" w:rsidRPr="00C964C8">
        <w:rPr>
          <w:rFonts w:ascii="Palatino Linotype" w:hAnsi="Palatino Linotype" w:cs="Times New Roman"/>
          <w:sz w:val="20"/>
          <w:szCs w:val="20"/>
        </w:rPr>
        <w:t xml:space="preserve"> OR</w:t>
      </w:r>
      <w:r w:rsidR="00315017" w:rsidRPr="00C964C8">
        <w:rPr>
          <w:rFonts w:ascii="Palatino Linotype" w:hAnsi="Palatino Linotype" w:cs="Times New Roman"/>
          <w:sz w:val="20"/>
          <w:szCs w:val="20"/>
        </w:rPr>
        <w:t xml:space="preserve"> depression OR </w:t>
      </w:r>
      <w:r w:rsidR="00315017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>depressive disorder*</w:t>
      </w:r>
      <w:r w:rsidR="00BB52EF" w:rsidRPr="00C964C8">
        <w:rPr>
          <w:rFonts w:ascii="Palatino Linotype" w:hAnsi="Palatino Linotype" w:cs="Times New Roman"/>
          <w:sz w:val="20"/>
          <w:szCs w:val="20"/>
        </w:rPr>
        <w:t xml:space="preserve"> </w:t>
      </w:r>
      <w:r w:rsidR="00315017" w:rsidRPr="00C964C8">
        <w:rPr>
          <w:rFonts w:ascii="Palatino Linotype" w:hAnsi="Palatino Linotype" w:cs="Times New Roman"/>
          <w:sz w:val="20"/>
          <w:szCs w:val="20"/>
        </w:rPr>
        <w:t xml:space="preserve">OR </w:t>
      </w:r>
      <w:r w:rsidR="00315017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>depressive disorder</w:t>
      </w:r>
    </w:p>
    <w:p w14:paraId="49992EF3" w14:textId="3E2B3E2A" w:rsidR="001E0392" w:rsidRPr="00C964C8" w:rsidRDefault="001E0392" w:rsidP="008B6AE0">
      <w:pPr>
        <w:spacing w:line="360" w:lineRule="auto"/>
        <w:ind w:left="1000" w:hangingChars="500" w:hanging="10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2 Topic = </w:t>
      </w:r>
      <w:r w:rsidR="00315017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>medical student*</w:t>
      </w:r>
      <w:r w:rsidRPr="00C964C8">
        <w:rPr>
          <w:rFonts w:ascii="Palatino Linotype" w:hAnsi="Palatino Linotype" w:cs="Times New Roman"/>
          <w:sz w:val="20"/>
          <w:szCs w:val="20"/>
        </w:rPr>
        <w:t xml:space="preserve"> OR </w:t>
      </w:r>
      <w:r w:rsidR="00315017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 xml:space="preserve">medical student </w:t>
      </w:r>
      <w:r w:rsidR="00315017" w:rsidRPr="00C964C8">
        <w:rPr>
          <w:rFonts w:ascii="Palatino Linotype" w:hAnsi="Palatino Linotype" w:cs="Times New Roman"/>
          <w:sz w:val="20"/>
          <w:szCs w:val="20"/>
        </w:rPr>
        <w:t xml:space="preserve">OR </w:t>
      </w:r>
      <w:r w:rsidR="00315017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 xml:space="preserve">Students, Medical* </w:t>
      </w:r>
      <w:r w:rsidR="00315017" w:rsidRPr="00C964C8">
        <w:rPr>
          <w:rFonts w:ascii="Palatino Linotype" w:hAnsi="Palatino Linotype" w:cs="Times New Roman"/>
          <w:sz w:val="20"/>
          <w:szCs w:val="20"/>
        </w:rPr>
        <w:t xml:space="preserve">OR </w:t>
      </w:r>
      <w:r w:rsidR="00315017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>Students, Medical</w:t>
      </w:r>
    </w:p>
    <w:p w14:paraId="14AB0270" w14:textId="322B38BE" w:rsidR="001E0392" w:rsidRPr="00C964C8" w:rsidRDefault="001E0392" w:rsidP="008B6AE0">
      <w:pPr>
        <w:spacing w:line="360" w:lineRule="auto"/>
        <w:ind w:left="1000" w:hangingChars="500" w:hanging="10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3 </w:t>
      </w:r>
      <w:r w:rsidR="00315017" w:rsidRPr="00C964C8">
        <w:rPr>
          <w:rFonts w:ascii="Palatino Linotype" w:hAnsi="Palatino Linotype" w:cs="Times New Roman"/>
          <w:sz w:val="20"/>
          <w:szCs w:val="20"/>
        </w:rPr>
        <w:t>Topic =</w:t>
      </w:r>
      <w:r w:rsidR="0072690F" w:rsidRPr="00C964C8">
        <w:rPr>
          <w:rFonts w:ascii="Palatino Linotype" w:hAnsi="Palatino Linotype" w:cs="Times New Roman"/>
          <w:sz w:val="20"/>
          <w:szCs w:val="20"/>
        </w:rPr>
        <w:t xml:space="preserve"> COVID-19</w:t>
      </w:r>
      <w:r w:rsidR="0072690F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 xml:space="preserve"> </w:t>
      </w:r>
      <w:r w:rsidR="0072690F" w:rsidRPr="00C964C8">
        <w:rPr>
          <w:rFonts w:ascii="Palatino Linotype" w:hAnsi="Palatino Linotype" w:cs="Times New Roman"/>
          <w:sz w:val="20"/>
          <w:szCs w:val="20"/>
        </w:rPr>
        <w:t>OR</w:t>
      </w:r>
      <w:r w:rsidR="00315017" w:rsidRPr="00C964C8">
        <w:rPr>
          <w:rFonts w:ascii="Palatino Linotype" w:hAnsi="Palatino Linotype" w:cs="Times New Roman"/>
          <w:sz w:val="20"/>
          <w:szCs w:val="20"/>
        </w:rPr>
        <w:t xml:space="preserve"> </w:t>
      </w:r>
      <w:proofErr w:type="spellStart"/>
      <w:r w:rsidR="0072690F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>Betacoronavirus</w:t>
      </w:r>
      <w:proofErr w:type="spellEnd"/>
      <w:r w:rsidR="0072690F" w:rsidRPr="00C964C8">
        <w:rPr>
          <w:rFonts w:ascii="Palatino Linotype" w:hAnsi="Palatino Linotype" w:cs="Times New Roman"/>
          <w:sz w:val="20"/>
          <w:szCs w:val="20"/>
        </w:rPr>
        <w:t xml:space="preserve"> OR </w:t>
      </w:r>
      <w:r w:rsidR="00315017" w:rsidRPr="00C964C8">
        <w:rPr>
          <w:rFonts w:ascii="Palatino Linotype" w:hAnsi="Palatino Linotype" w:cs="Times New Roman"/>
          <w:sz w:val="20"/>
          <w:szCs w:val="20"/>
        </w:rPr>
        <w:t>Coronavirus OR</w:t>
      </w:r>
      <w:r w:rsidR="0072690F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 xml:space="preserve"> Coronavirus Infections</w:t>
      </w:r>
      <w:r w:rsidR="00315017" w:rsidRPr="00C964C8">
        <w:rPr>
          <w:rFonts w:ascii="Palatino Linotype" w:hAnsi="Palatino Linotype" w:cs="Times New Roman"/>
          <w:sz w:val="20"/>
          <w:szCs w:val="20"/>
        </w:rPr>
        <w:t xml:space="preserve"> </w:t>
      </w:r>
      <w:r w:rsidR="0072690F" w:rsidRPr="00C964C8">
        <w:rPr>
          <w:rFonts w:ascii="Palatino Linotype" w:hAnsi="Palatino Linotype" w:cs="Times New Roman"/>
          <w:sz w:val="20"/>
          <w:szCs w:val="20"/>
        </w:rPr>
        <w:t xml:space="preserve">OR </w:t>
      </w:r>
      <w:r w:rsidR="0072690F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>Pneumonia</w:t>
      </w:r>
      <w:r w:rsidR="0072690F" w:rsidRPr="00C964C8">
        <w:rPr>
          <w:rFonts w:ascii="Palatino Linotype" w:hAnsi="Palatino Linotype" w:cs="Times New Roman"/>
          <w:sz w:val="20"/>
          <w:szCs w:val="20"/>
        </w:rPr>
        <w:t xml:space="preserve"> OR </w:t>
      </w:r>
      <w:r w:rsidR="0072690F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>Pneumonia, Viral</w:t>
      </w:r>
      <w:r w:rsidR="0072690F" w:rsidRPr="00C964C8">
        <w:rPr>
          <w:rFonts w:ascii="Palatino Linotype" w:hAnsi="Palatino Linotype" w:cs="Times New Roman"/>
          <w:sz w:val="20"/>
          <w:szCs w:val="20"/>
        </w:rPr>
        <w:t xml:space="preserve"> OR </w:t>
      </w:r>
      <w:r w:rsidR="0072690F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>SARS-CoV-2</w:t>
      </w:r>
      <w:r w:rsidR="0072690F" w:rsidRPr="00C964C8">
        <w:rPr>
          <w:rFonts w:ascii="Palatino Linotype" w:hAnsi="Palatino Linotype" w:cs="Times New Roman"/>
          <w:sz w:val="20"/>
          <w:szCs w:val="20"/>
        </w:rPr>
        <w:t xml:space="preserve"> OR</w:t>
      </w:r>
      <w:r w:rsidR="0072690F" w:rsidRPr="00C964C8">
        <w:rPr>
          <w:rFonts w:ascii="Palatino Linotype" w:hAnsi="Palatino Linotype" w:cs="Times New Roman"/>
          <w:color w:val="333333"/>
          <w:sz w:val="20"/>
          <w:szCs w:val="20"/>
          <w:shd w:val="clear" w:color="auto" w:fill="F8F8F8"/>
        </w:rPr>
        <w:t xml:space="preserve"> Pneumonia, Bacterial</w:t>
      </w:r>
      <w:r w:rsidR="0072690F" w:rsidRPr="00C964C8">
        <w:rPr>
          <w:rFonts w:ascii="Palatino Linotype" w:hAnsi="Palatino Linotype" w:cs="Times New Roman"/>
          <w:sz w:val="20"/>
          <w:szCs w:val="20"/>
        </w:rPr>
        <w:t xml:space="preserve"> OR </w:t>
      </w:r>
      <w:r w:rsidR="00315017" w:rsidRPr="00C964C8">
        <w:rPr>
          <w:rFonts w:ascii="Palatino Linotype" w:hAnsi="Palatino Linotype" w:cs="Times New Roman"/>
          <w:sz w:val="20"/>
          <w:szCs w:val="20"/>
        </w:rPr>
        <w:t>novel coronavirus</w:t>
      </w:r>
    </w:p>
    <w:p w14:paraId="3F2CAA43" w14:textId="0FABDB3A" w:rsidR="00AF2135" w:rsidRPr="00C964C8" w:rsidRDefault="00AF2135" w:rsidP="008B6AE0">
      <w:pPr>
        <w:spacing w:line="360" w:lineRule="auto"/>
        <w:ind w:left="1000" w:hangingChars="500" w:hanging="10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#4 PY=2019-2021</w:t>
      </w:r>
    </w:p>
    <w:p w14:paraId="7F893436" w14:textId="7119D70F" w:rsidR="001E0392" w:rsidRPr="00C964C8" w:rsidRDefault="001E0392" w:rsidP="001E0392">
      <w:pPr>
        <w:spacing w:line="360" w:lineRule="auto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#</w:t>
      </w:r>
      <w:r w:rsidR="00AF2135" w:rsidRPr="00C964C8">
        <w:rPr>
          <w:rFonts w:ascii="Palatino Linotype" w:hAnsi="Palatino Linotype" w:cs="Times New Roman"/>
          <w:sz w:val="20"/>
          <w:szCs w:val="20"/>
        </w:rPr>
        <w:t>5</w:t>
      </w:r>
      <w:r w:rsidRPr="00C964C8">
        <w:rPr>
          <w:rFonts w:ascii="Palatino Linotype" w:hAnsi="Palatino Linotype" w:cs="Times New Roman"/>
          <w:sz w:val="20"/>
          <w:szCs w:val="20"/>
        </w:rPr>
        <w:t xml:space="preserve"> </w:t>
      </w:r>
      <w:r w:rsidR="008B6AE0" w:rsidRPr="00C964C8">
        <w:rPr>
          <w:rFonts w:ascii="Palatino Linotype" w:hAnsi="Palatino Linotype" w:cs="Times New Roman"/>
          <w:sz w:val="20"/>
          <w:szCs w:val="20"/>
        </w:rPr>
        <w:t>#1 AND #2 AND #3</w:t>
      </w:r>
      <w:r w:rsidR="00AF2135" w:rsidRPr="00C964C8">
        <w:rPr>
          <w:rFonts w:ascii="Palatino Linotype" w:hAnsi="Palatino Linotype" w:cs="Times New Roman"/>
          <w:sz w:val="20"/>
          <w:szCs w:val="20"/>
        </w:rPr>
        <w:t xml:space="preserve"> AND #4</w:t>
      </w:r>
    </w:p>
    <w:p w14:paraId="0F377B64" w14:textId="094FD50F" w:rsidR="001E0392" w:rsidRPr="00C964C8" w:rsidRDefault="001E0392" w:rsidP="001E0392">
      <w:pPr>
        <w:rPr>
          <w:rFonts w:ascii="Palatino Linotype" w:hAnsi="Palatino Linotype" w:cs="Times New Roman"/>
          <w:sz w:val="20"/>
          <w:szCs w:val="20"/>
        </w:rPr>
      </w:pPr>
    </w:p>
    <w:p w14:paraId="56AD5114" w14:textId="6504011E" w:rsidR="00870B78" w:rsidRPr="00C964C8" w:rsidRDefault="00870B78" w:rsidP="001E0392">
      <w:pPr>
        <w:rPr>
          <w:rFonts w:ascii="Palatino Linotype" w:hAnsi="Palatino Linotype" w:cs="Times New Roman"/>
          <w:b/>
          <w:sz w:val="20"/>
          <w:szCs w:val="20"/>
        </w:rPr>
      </w:pPr>
      <w:r w:rsidRPr="00C964C8">
        <w:rPr>
          <w:rFonts w:ascii="Palatino Linotype" w:hAnsi="Palatino Linotype" w:cs="Times New Roman"/>
          <w:b/>
          <w:sz w:val="20"/>
          <w:szCs w:val="20"/>
        </w:rPr>
        <w:t xml:space="preserve">3. </w:t>
      </w:r>
      <w:r w:rsidR="005D6D5D" w:rsidRPr="00C964C8">
        <w:rPr>
          <w:rFonts w:ascii="Palatino Linotype" w:hAnsi="Palatino Linotype" w:cs="Times New Roman"/>
          <w:b/>
          <w:sz w:val="20"/>
          <w:szCs w:val="20"/>
        </w:rPr>
        <w:t xml:space="preserve">Quick </w:t>
      </w:r>
      <w:r w:rsidRPr="00C964C8">
        <w:rPr>
          <w:rFonts w:ascii="Palatino Linotype" w:hAnsi="Palatino Linotype" w:cs="Times New Roman"/>
          <w:b/>
          <w:sz w:val="20"/>
          <w:szCs w:val="20"/>
        </w:rPr>
        <w:t>Search strategy in Embase</w:t>
      </w:r>
    </w:p>
    <w:p w14:paraId="3C241F86" w14:textId="627EEE38" w:rsidR="00870B78" w:rsidRPr="00C964C8" w:rsidRDefault="00870B78" w:rsidP="001E0392">
      <w:pPr>
        <w:rPr>
          <w:rFonts w:ascii="Palatino Linotype" w:hAnsi="Palatino Linotype" w:cs="Times New Roman"/>
          <w:b/>
          <w:sz w:val="20"/>
          <w:szCs w:val="20"/>
        </w:rPr>
      </w:pPr>
    </w:p>
    <w:p w14:paraId="3A85D826" w14:textId="7CAC5384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#1.  'anxiety'/exp OR anxiety</w:t>
      </w:r>
    </w:p>
    <w:p w14:paraId="1CED444C" w14:textId="268162CA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2.  'anxiety disorder'  </w:t>
      </w:r>
    </w:p>
    <w:p w14:paraId="25EF2330" w14:textId="3BACF03C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3.  'anxiety assessment'  </w:t>
      </w:r>
    </w:p>
    <w:p w14:paraId="5C9B1AF9" w14:textId="3E76F100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4.  'depression'   </w:t>
      </w:r>
    </w:p>
    <w:p w14:paraId="0FAE9CF2" w14:textId="4914E75D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5.  'depression assessment'   </w:t>
      </w:r>
    </w:p>
    <w:p w14:paraId="5CB1B20F" w14:textId="087FEB80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6.  #1 OR #2 OR #3 OR #4 OR #5   </w:t>
      </w:r>
    </w:p>
    <w:p w14:paraId="7809E812" w14:textId="005B0E41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7.  'medical students'    </w:t>
      </w:r>
    </w:p>
    <w:p w14:paraId="6BCB432E" w14:textId="490DB1BF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#8.  'health student'</w:t>
      </w:r>
    </w:p>
    <w:p w14:paraId="131A0B4F" w14:textId="03D2D87C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#9.  'medical student'</w:t>
      </w:r>
    </w:p>
    <w:p w14:paraId="090232E2" w14:textId="2FDCED5C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10. 'paramedical student'   </w:t>
      </w:r>
    </w:p>
    <w:p w14:paraId="6214C702" w14:textId="4C6A6987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11. 'nursing student'    </w:t>
      </w:r>
    </w:p>
    <w:p w14:paraId="3712FEF7" w14:textId="4903C594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12. 'dental student'   </w:t>
      </w:r>
    </w:p>
    <w:p w14:paraId="28EAA4CC" w14:textId="17ECDDDC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13. 'pharmacy student'    </w:t>
      </w:r>
    </w:p>
    <w:p w14:paraId="229DE529" w14:textId="64BCF365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14. 'premedical student'   </w:t>
      </w:r>
    </w:p>
    <w:p w14:paraId="58E2099D" w14:textId="51D25B3C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#15. 'public health student'</w:t>
      </w:r>
    </w:p>
    <w:p w14:paraId="3EFCD176" w14:textId="79F58BE8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16. 'students psychology'  </w:t>
      </w:r>
    </w:p>
    <w:p w14:paraId="06567CC7" w14:textId="6F3B57B2" w:rsidR="00652BDB" w:rsidRPr="00C964C8" w:rsidRDefault="002E5CB3" w:rsidP="002E5CB3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#17. #7 OR #8 OR #9 OR #10 OR #11 OR #12 OR #13 OR #14 OR #15 OR #16</w:t>
      </w:r>
    </w:p>
    <w:p w14:paraId="1E66DFEB" w14:textId="3D1F1B9E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#18. #6 AND #17</w:t>
      </w:r>
    </w:p>
    <w:p w14:paraId="4A96F10E" w14:textId="180477FD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#19. 'coronavirus disease 2019'</w:t>
      </w:r>
    </w:p>
    <w:p w14:paraId="78986625" w14:textId="5C677BB4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#20. 'sars-cov-2 vaccine'  </w:t>
      </w:r>
    </w:p>
    <w:p w14:paraId="7BB70080" w14:textId="7F17FA64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#21. #19 OR #20</w:t>
      </w:r>
    </w:p>
    <w:p w14:paraId="6758EB4A" w14:textId="0A25075D" w:rsidR="00652BDB" w:rsidRPr="00C964C8" w:rsidRDefault="002E5CB3" w:rsidP="001E0392">
      <w:pPr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lastRenderedPageBreak/>
        <w:t xml:space="preserve">#22. #18 AND #21  </w:t>
      </w:r>
    </w:p>
    <w:p w14:paraId="499838AD" w14:textId="6FC32008" w:rsidR="007E37A9" w:rsidRPr="00C964C8" w:rsidRDefault="007E37A9" w:rsidP="001E0392">
      <w:pPr>
        <w:rPr>
          <w:rFonts w:ascii="Palatino Linotype" w:hAnsi="Palatino Linotype" w:cs="Times New Roman"/>
          <w:sz w:val="20"/>
          <w:szCs w:val="20"/>
        </w:rPr>
      </w:pPr>
    </w:p>
    <w:p w14:paraId="2BB0D548" w14:textId="77777777" w:rsidR="007E37A9" w:rsidRPr="00C964C8" w:rsidRDefault="007E37A9" w:rsidP="001E0392">
      <w:pPr>
        <w:rPr>
          <w:rFonts w:ascii="Palatino Linotype" w:hAnsi="Palatino Linotype" w:cs="Times New Roman"/>
          <w:sz w:val="20"/>
          <w:szCs w:val="20"/>
        </w:rPr>
      </w:pPr>
    </w:p>
    <w:p w14:paraId="72776828" w14:textId="6174921C" w:rsidR="00870B78" w:rsidRPr="00C964C8" w:rsidRDefault="00870B78" w:rsidP="00870B78">
      <w:pPr>
        <w:rPr>
          <w:rFonts w:ascii="Palatino Linotype" w:hAnsi="Palatino Linotype" w:cs="Times New Roman"/>
          <w:b/>
          <w:sz w:val="20"/>
          <w:szCs w:val="20"/>
        </w:rPr>
      </w:pPr>
      <w:r w:rsidRPr="00C964C8">
        <w:rPr>
          <w:rFonts w:ascii="Palatino Linotype" w:hAnsi="Palatino Linotype" w:cs="Times New Roman"/>
          <w:b/>
          <w:sz w:val="20"/>
          <w:szCs w:val="20"/>
        </w:rPr>
        <w:t xml:space="preserve">4. Search strategy in Basic Search of </w:t>
      </w:r>
      <w:proofErr w:type="spellStart"/>
      <w:r w:rsidRPr="00C964C8">
        <w:rPr>
          <w:rFonts w:ascii="Palatino Linotype" w:hAnsi="Palatino Linotype" w:cs="Times New Roman"/>
          <w:b/>
          <w:sz w:val="20"/>
          <w:szCs w:val="20"/>
        </w:rPr>
        <w:t>PsycArticles</w:t>
      </w:r>
      <w:proofErr w:type="spellEnd"/>
    </w:p>
    <w:tbl>
      <w:tblPr>
        <w:tblW w:w="9923" w:type="dxa"/>
        <w:tblInd w:w="-851" w:type="dxa"/>
        <w:tblLook w:val="04A0" w:firstRow="1" w:lastRow="0" w:firstColumn="1" w:lastColumn="0" w:noHBand="0" w:noVBand="1"/>
      </w:tblPr>
      <w:tblGrid>
        <w:gridCol w:w="489"/>
        <w:gridCol w:w="1496"/>
        <w:gridCol w:w="2963"/>
        <w:gridCol w:w="3964"/>
        <w:gridCol w:w="1011"/>
      </w:tblGrid>
      <w:tr w:rsidR="00C85A3D" w:rsidRPr="00CF0ED6" w14:paraId="75D7B77B" w14:textId="77777777" w:rsidTr="00CF0ED6">
        <w:trPr>
          <w:trHeight w:val="402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B8CB" w14:textId="77777777" w:rsidR="00C85A3D" w:rsidRPr="00CF0ED6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CF0ED6">
              <w:rPr>
                <w:rFonts w:ascii="Palatino Linotype" w:eastAsia="DengXian" w:hAnsi="Palatino Linotype" w:cs="Times New Roman"/>
                <w:b/>
                <w:bCs/>
                <w:color w:val="333333"/>
                <w:kern w:val="0"/>
                <w:sz w:val="20"/>
                <w:szCs w:val="20"/>
              </w:rPr>
              <w:t>#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17F7" w14:textId="77777777" w:rsidR="00C85A3D" w:rsidRPr="00CF0ED6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CF0ED6">
              <w:rPr>
                <w:rFonts w:ascii="Palatino Linotype" w:eastAsia="DengXian" w:hAnsi="Palatino Linotype" w:cs="Times New Roman"/>
                <w:b/>
                <w:bCs/>
                <w:color w:val="333333"/>
                <w:kern w:val="0"/>
                <w:sz w:val="20"/>
                <w:szCs w:val="20"/>
              </w:rPr>
              <w:t>Query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3EDD" w14:textId="77777777" w:rsidR="00C85A3D" w:rsidRPr="00CF0ED6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CF0ED6">
              <w:rPr>
                <w:rFonts w:ascii="Palatino Linotype" w:eastAsia="DengXian" w:hAnsi="Palatino Linotype" w:cs="Times New Roman"/>
                <w:b/>
                <w:bCs/>
                <w:color w:val="333333"/>
                <w:kern w:val="0"/>
                <w:sz w:val="20"/>
                <w:szCs w:val="20"/>
              </w:rPr>
              <w:t>Limiters/Expander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7FDA" w14:textId="77777777" w:rsidR="00C85A3D" w:rsidRPr="00CF0ED6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CF0ED6">
              <w:rPr>
                <w:rFonts w:ascii="Palatino Linotype" w:eastAsia="DengXian" w:hAnsi="Palatino Linotype" w:cs="Times New Roman"/>
                <w:b/>
                <w:bCs/>
                <w:color w:val="333333"/>
                <w:kern w:val="0"/>
                <w:sz w:val="20"/>
                <w:szCs w:val="20"/>
              </w:rPr>
              <w:t>Last Run V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8052" w14:textId="77777777" w:rsidR="00C85A3D" w:rsidRPr="00CF0ED6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CF0ED6">
              <w:rPr>
                <w:rFonts w:ascii="Palatino Linotype" w:eastAsia="DengXian" w:hAnsi="Palatino Linotype" w:cs="Times New Roman"/>
                <w:b/>
                <w:bCs/>
                <w:color w:val="333333"/>
                <w:kern w:val="0"/>
                <w:sz w:val="20"/>
                <w:szCs w:val="20"/>
              </w:rPr>
              <w:t>Results</w:t>
            </w:r>
          </w:p>
        </w:tc>
      </w:tr>
      <w:tr w:rsidR="00C85A3D" w:rsidRPr="00C964C8" w14:paraId="122B2D3C" w14:textId="77777777" w:rsidTr="00CF0ED6">
        <w:trPr>
          <w:trHeight w:val="563"/>
        </w:trPr>
        <w:tc>
          <w:tcPr>
            <w:tcW w:w="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E6E3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1</w:t>
            </w:r>
          </w:p>
        </w:tc>
        <w:tc>
          <w:tcPr>
            <w:tcW w:w="1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8062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anxiety or depression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1B6C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Limiters - Linked Full Text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E6C2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Interface - EBSCOhost Research Databases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894D" w14:textId="77777777" w:rsidR="00C85A3D" w:rsidRPr="00C964C8" w:rsidRDefault="00C85A3D" w:rsidP="00C85A3D">
            <w:pPr>
              <w:widowControl/>
              <w:jc w:val="righ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19,010</w:t>
            </w:r>
          </w:p>
        </w:tc>
      </w:tr>
      <w:tr w:rsidR="00C85A3D" w:rsidRPr="00C964C8" w14:paraId="550B4DAC" w14:textId="77777777" w:rsidTr="00CF0ED6">
        <w:trPr>
          <w:trHeight w:val="431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1D9B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8FBC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03A1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Expanders - Apply equivalent subject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F348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earch Screen - Basic Search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E90D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5A3D" w:rsidRPr="00C964C8" w14:paraId="3A329553" w14:textId="77777777" w:rsidTr="00CF0ED6">
        <w:trPr>
          <w:trHeight w:val="511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90EF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E54F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E24A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earch modes - Find all my search term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FB83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 xml:space="preserve">Database - APA </w:t>
            </w:r>
            <w:proofErr w:type="spellStart"/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PsycArticles</w:t>
            </w:r>
            <w:proofErr w:type="spellEnd"/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2A722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5A3D" w:rsidRPr="00C964C8" w14:paraId="356E61D0" w14:textId="77777777" w:rsidTr="00CF0ED6">
        <w:trPr>
          <w:trHeight w:val="391"/>
        </w:trPr>
        <w:tc>
          <w:tcPr>
            <w:tcW w:w="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600D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2</w:t>
            </w:r>
          </w:p>
        </w:tc>
        <w:tc>
          <w:tcPr>
            <w:tcW w:w="1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B6D3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tudent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B045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Limiters - Linked Full Text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04F6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Interface - EBSCOhost Research Databases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0632" w14:textId="77777777" w:rsidR="00C85A3D" w:rsidRPr="00C964C8" w:rsidRDefault="00C85A3D" w:rsidP="00C85A3D">
            <w:pPr>
              <w:widowControl/>
              <w:jc w:val="righ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37,695</w:t>
            </w:r>
          </w:p>
        </w:tc>
      </w:tr>
      <w:tr w:rsidR="00C85A3D" w:rsidRPr="00C964C8" w14:paraId="2D191E02" w14:textId="77777777" w:rsidTr="00CF0ED6">
        <w:trPr>
          <w:trHeight w:val="471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4480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C554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17C3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Expanders - Apply equivalent subject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4B10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earch Screen - Basic Search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79A3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5A3D" w:rsidRPr="00C964C8" w14:paraId="23E0076B" w14:textId="77777777" w:rsidTr="00CF0ED6">
        <w:trPr>
          <w:trHeight w:val="423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0A9E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2BB6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B690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earch modes - Find all my search term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9D2A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 xml:space="preserve">Database - APA </w:t>
            </w:r>
            <w:proofErr w:type="spellStart"/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PsycArticles</w:t>
            </w:r>
            <w:proofErr w:type="spellEnd"/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08A3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5A3D" w:rsidRPr="00C964C8" w14:paraId="1757EEE8" w14:textId="77777777" w:rsidTr="00CF0ED6">
        <w:trPr>
          <w:trHeight w:val="503"/>
        </w:trPr>
        <w:tc>
          <w:tcPr>
            <w:tcW w:w="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622B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3</w:t>
            </w:r>
          </w:p>
        </w:tc>
        <w:tc>
          <w:tcPr>
            <w:tcW w:w="1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04B6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medical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5B9C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Limiters - Linked Full Text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50EE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Interface - EBSCOhost Research Databases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8B76" w14:textId="77777777" w:rsidR="00C85A3D" w:rsidRPr="00C964C8" w:rsidRDefault="00C85A3D" w:rsidP="00C85A3D">
            <w:pPr>
              <w:widowControl/>
              <w:jc w:val="righ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16,506</w:t>
            </w:r>
          </w:p>
        </w:tc>
      </w:tr>
      <w:tr w:rsidR="00C85A3D" w:rsidRPr="00C964C8" w14:paraId="12E365CD" w14:textId="77777777" w:rsidTr="00CF0ED6">
        <w:trPr>
          <w:trHeight w:val="455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073C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512D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1706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Expanders - Apply equivalent subject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F554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earch Screen - Basic Search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818A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5A3D" w:rsidRPr="00C964C8" w14:paraId="5F99E026" w14:textId="77777777" w:rsidTr="00CF0ED6">
        <w:trPr>
          <w:trHeight w:val="393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14B5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362C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2EB1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earch modes - Find all my search term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2E1E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 xml:space="preserve">Database - APA </w:t>
            </w:r>
            <w:proofErr w:type="spellStart"/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PsycArticles</w:t>
            </w:r>
            <w:proofErr w:type="spellEnd"/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0B5D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5A3D" w:rsidRPr="00C964C8" w14:paraId="29251C96" w14:textId="77777777" w:rsidTr="00CF0ED6">
        <w:trPr>
          <w:trHeight w:val="331"/>
        </w:trPr>
        <w:tc>
          <w:tcPr>
            <w:tcW w:w="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0B31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4</w:t>
            </w:r>
          </w:p>
        </w:tc>
        <w:tc>
          <w:tcPr>
            <w:tcW w:w="1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142C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2 AND S3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8665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Limiters - Linked Full Text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A331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Interface - EBSCOhost Research Databases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4D38" w14:textId="77777777" w:rsidR="00C85A3D" w:rsidRPr="00C964C8" w:rsidRDefault="00C85A3D" w:rsidP="00C85A3D">
            <w:pPr>
              <w:widowControl/>
              <w:jc w:val="righ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1,459</w:t>
            </w:r>
          </w:p>
        </w:tc>
      </w:tr>
      <w:tr w:rsidR="00C85A3D" w:rsidRPr="00C964C8" w14:paraId="5EF02500" w14:textId="77777777" w:rsidTr="00CF0ED6">
        <w:trPr>
          <w:trHeight w:val="283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65A9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BC97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CF89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Expanders - Apply equivalent subject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9D13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earch Screen - Basic Search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C7BB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5A3D" w:rsidRPr="00C964C8" w14:paraId="0FA849B1" w14:textId="77777777" w:rsidTr="00CF0ED6">
        <w:trPr>
          <w:trHeight w:val="363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698F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76C1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A1DA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earch modes - Find all my search term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1CF0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 xml:space="preserve">Database - APA </w:t>
            </w:r>
            <w:proofErr w:type="spellStart"/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PsycArticles</w:t>
            </w:r>
            <w:proofErr w:type="spellEnd"/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D684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5A3D" w:rsidRPr="00C964C8" w14:paraId="34A6E595" w14:textId="77777777" w:rsidTr="00CF0ED6">
        <w:trPr>
          <w:trHeight w:val="300"/>
        </w:trPr>
        <w:tc>
          <w:tcPr>
            <w:tcW w:w="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C692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5</w:t>
            </w:r>
          </w:p>
        </w:tc>
        <w:tc>
          <w:tcPr>
            <w:tcW w:w="1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9C84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covid-19 or coronavirus or 2019-ncov or sars-cov-2 or cov-19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46BF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Limiters - Linked Full Text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0293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Interface - EBSCOhost Research Databases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9E8A" w14:textId="77777777" w:rsidR="00C85A3D" w:rsidRPr="00C964C8" w:rsidRDefault="00C85A3D" w:rsidP="00C85A3D">
            <w:pPr>
              <w:widowControl/>
              <w:jc w:val="righ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677</w:t>
            </w:r>
          </w:p>
        </w:tc>
      </w:tr>
      <w:tr w:rsidR="00C85A3D" w:rsidRPr="00C964C8" w14:paraId="653480C5" w14:textId="77777777" w:rsidTr="00CF0ED6">
        <w:trPr>
          <w:trHeight w:val="395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499E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E6A0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52C2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Expanders - Apply equivalent subject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A3A8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earch Screen - Basic Search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534E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5A3D" w:rsidRPr="00C964C8" w14:paraId="14582336" w14:textId="77777777" w:rsidTr="00CF0ED6">
        <w:trPr>
          <w:trHeight w:val="475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F091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B84C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42B4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earch modes - Find all my search term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E06A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 xml:space="preserve">Database - APA </w:t>
            </w:r>
            <w:proofErr w:type="spellStart"/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PsycArticles</w:t>
            </w:r>
            <w:proofErr w:type="spellEnd"/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00FF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5A3D" w:rsidRPr="00C964C8" w14:paraId="2F756AC6" w14:textId="77777777" w:rsidTr="00CF0ED6">
        <w:trPr>
          <w:trHeight w:val="413"/>
        </w:trPr>
        <w:tc>
          <w:tcPr>
            <w:tcW w:w="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89AA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6</w:t>
            </w:r>
          </w:p>
        </w:tc>
        <w:tc>
          <w:tcPr>
            <w:tcW w:w="14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CF754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1 AND S4 AND S5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30AE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Limiters - Linked Full Text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2A8C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Interface - EBSCOhost Research Databases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248F" w14:textId="77777777" w:rsidR="00C85A3D" w:rsidRPr="00C964C8" w:rsidRDefault="00C85A3D" w:rsidP="00C85A3D">
            <w:pPr>
              <w:widowControl/>
              <w:jc w:val="righ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1</w:t>
            </w:r>
          </w:p>
        </w:tc>
      </w:tr>
      <w:tr w:rsidR="00C85A3D" w:rsidRPr="00C964C8" w14:paraId="79053DDC" w14:textId="77777777" w:rsidTr="00CF0ED6">
        <w:trPr>
          <w:trHeight w:val="223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0C30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7A9B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7F1A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Expanders - Apply equivalent subject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C66A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earch Screen - Basic Search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8C4D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5A3D" w:rsidRPr="00C964C8" w14:paraId="2823BF8B" w14:textId="77777777" w:rsidTr="00CF0ED6">
        <w:trPr>
          <w:trHeight w:val="445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2398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7608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D564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Search modes - Find all my search term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37EB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 xml:space="preserve">Database - APA </w:t>
            </w:r>
            <w:proofErr w:type="spellStart"/>
            <w:r w:rsidRPr="00C964C8"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  <w:t>PsycArticles</w:t>
            </w:r>
            <w:proofErr w:type="spellEnd"/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FD01" w14:textId="77777777" w:rsidR="00C85A3D" w:rsidRPr="00C964C8" w:rsidRDefault="00C85A3D" w:rsidP="00C85A3D">
            <w:pPr>
              <w:widowControl/>
              <w:jc w:val="left"/>
              <w:rPr>
                <w:rFonts w:ascii="Palatino Linotype" w:eastAsia="DengXian" w:hAnsi="Palatino Linotype" w:cs="Times New Roman"/>
                <w:color w:val="333333"/>
                <w:kern w:val="0"/>
                <w:sz w:val="20"/>
                <w:szCs w:val="20"/>
              </w:rPr>
            </w:pPr>
          </w:p>
        </w:tc>
      </w:tr>
    </w:tbl>
    <w:p w14:paraId="5E5CC4F8" w14:textId="03D736B6" w:rsidR="00870B78" w:rsidRPr="00C964C8" w:rsidRDefault="00870B78" w:rsidP="001E0392">
      <w:pPr>
        <w:rPr>
          <w:rFonts w:ascii="Palatino Linotype" w:hAnsi="Palatino Linotype" w:cs="Times New Roman"/>
          <w:sz w:val="20"/>
          <w:szCs w:val="20"/>
        </w:rPr>
      </w:pPr>
    </w:p>
    <w:p w14:paraId="725A8469" w14:textId="15969500" w:rsidR="00C85A3D" w:rsidRPr="00C964C8" w:rsidRDefault="00C85A3D" w:rsidP="001E0392">
      <w:pPr>
        <w:rPr>
          <w:rFonts w:ascii="Palatino Linotype" w:hAnsi="Palatino Linotype" w:cs="Times New Roman"/>
          <w:sz w:val="20"/>
          <w:szCs w:val="20"/>
        </w:rPr>
      </w:pPr>
    </w:p>
    <w:p w14:paraId="4CDEE75B" w14:textId="1E5E7D68" w:rsidR="00C85A3D" w:rsidRPr="00C964C8" w:rsidRDefault="00C85A3D" w:rsidP="001E0392">
      <w:pPr>
        <w:rPr>
          <w:rFonts w:ascii="Palatino Linotype" w:hAnsi="Palatino Linotype" w:cs="Times New Roman"/>
          <w:sz w:val="20"/>
          <w:szCs w:val="20"/>
        </w:rPr>
      </w:pPr>
    </w:p>
    <w:p w14:paraId="19C8C889" w14:textId="1A3ACBD9" w:rsidR="00870B78" w:rsidRPr="00C964C8" w:rsidRDefault="00870B78" w:rsidP="00870B78">
      <w:pPr>
        <w:rPr>
          <w:rFonts w:ascii="Palatino Linotype" w:hAnsi="Palatino Linotype" w:cs="Times New Roman"/>
          <w:b/>
          <w:sz w:val="20"/>
          <w:szCs w:val="20"/>
        </w:rPr>
      </w:pPr>
      <w:r w:rsidRPr="00C964C8">
        <w:rPr>
          <w:rFonts w:ascii="Palatino Linotype" w:hAnsi="Palatino Linotype" w:cs="Times New Roman"/>
          <w:b/>
          <w:sz w:val="20"/>
          <w:szCs w:val="20"/>
        </w:rPr>
        <w:lastRenderedPageBreak/>
        <w:t>5. Search strategy in CBM</w:t>
      </w:r>
      <w:r w:rsidR="00F55917">
        <w:rPr>
          <w:rFonts w:ascii="Palatino Linotype" w:hAnsi="Palatino Linotype" w:cs="Times New Roman"/>
          <w:b/>
          <w:sz w:val="20"/>
          <w:szCs w:val="20"/>
        </w:rPr>
        <w:t xml:space="preserve"> (</w:t>
      </w:r>
      <w:r w:rsidR="00F55917" w:rsidRPr="00F55917">
        <w:rPr>
          <w:rFonts w:ascii="Palatino Linotype" w:hAnsi="Palatino Linotype" w:cs="Times New Roman"/>
          <w:b/>
          <w:sz w:val="20"/>
          <w:szCs w:val="20"/>
        </w:rPr>
        <w:t>China Biology Medicine disc</w:t>
      </w:r>
      <w:r w:rsidR="00F55917">
        <w:rPr>
          <w:rFonts w:ascii="Palatino Linotype" w:hAnsi="Palatino Linotype" w:cs="Times New Roman"/>
          <w:b/>
          <w:sz w:val="20"/>
          <w:szCs w:val="20"/>
        </w:rPr>
        <w:t>)</w:t>
      </w:r>
    </w:p>
    <w:p w14:paraId="3431BCE2" w14:textId="14D8A8C5" w:rsidR="00AD4CDB" w:rsidRPr="00C964C8" w:rsidRDefault="00AD4CD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1) </w:t>
      </w:r>
      <w:r w:rsidRPr="00C964C8">
        <w:rPr>
          <w:rFonts w:ascii="Palatino Linotype" w:hAnsi="Palatino Linotype" w:cs="Times New Roman"/>
          <w:sz w:val="20"/>
          <w:szCs w:val="20"/>
        </w:rPr>
        <w:tab/>
      </w:r>
      <w:r w:rsidR="00393F28" w:rsidRPr="00C964C8">
        <w:rPr>
          <w:rFonts w:ascii="Palatino Linotype" w:hAnsi="Palatino Linotype" w:cs="Times New Roman"/>
          <w:sz w:val="20"/>
          <w:szCs w:val="20"/>
        </w:rPr>
        <w:t>"anxiety"</w:t>
      </w:r>
      <w:r w:rsidR="00393F28" w:rsidRPr="00C964C8">
        <w:rPr>
          <w:rFonts w:ascii="Palatino Linotype" w:hAnsi="Palatino Linotype" w:cs="Times New Roman"/>
          <w:sz w:val="20"/>
          <w:szCs w:val="20"/>
        </w:rPr>
        <w:tab/>
      </w:r>
    </w:p>
    <w:p w14:paraId="6F244BBD" w14:textId="48CA52D6" w:rsidR="00AD4CDB" w:rsidRPr="00C964C8" w:rsidRDefault="00AD4CD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2) </w:t>
      </w:r>
      <w:r w:rsidRPr="00C964C8">
        <w:rPr>
          <w:rFonts w:ascii="Palatino Linotype" w:hAnsi="Palatino Linotype" w:cs="Times New Roman"/>
          <w:sz w:val="20"/>
          <w:szCs w:val="20"/>
        </w:rPr>
        <w:tab/>
      </w:r>
      <w:r w:rsidR="00393F28" w:rsidRPr="00C964C8">
        <w:rPr>
          <w:rFonts w:ascii="Palatino Linotype" w:hAnsi="Palatino Linotype" w:cs="Times New Roman"/>
          <w:sz w:val="20"/>
          <w:szCs w:val="20"/>
        </w:rPr>
        <w:t>"depression"</w:t>
      </w:r>
    </w:p>
    <w:p w14:paraId="4C2BBFCF" w14:textId="2B668D6F" w:rsidR="00AD4CDB" w:rsidRPr="00C964C8" w:rsidRDefault="00AD4CD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3) </w:t>
      </w:r>
      <w:r w:rsidRPr="00C964C8">
        <w:rPr>
          <w:rFonts w:ascii="Palatino Linotype" w:hAnsi="Palatino Linotype" w:cs="Times New Roman"/>
          <w:sz w:val="20"/>
          <w:szCs w:val="20"/>
        </w:rPr>
        <w:tab/>
        <w:t xml:space="preserve"> </w:t>
      </w:r>
      <w:r w:rsidR="00393F28" w:rsidRPr="00C964C8">
        <w:rPr>
          <w:rFonts w:ascii="Palatino Linotype" w:hAnsi="Palatino Linotype" w:cs="Times New Roman"/>
          <w:sz w:val="20"/>
          <w:szCs w:val="20"/>
        </w:rPr>
        <w:t>(#2) OR (#1)</w:t>
      </w:r>
    </w:p>
    <w:p w14:paraId="324229EE" w14:textId="58BF952A" w:rsidR="00AD4CDB" w:rsidRPr="00C964C8" w:rsidRDefault="00AD4CD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4) </w:t>
      </w:r>
      <w:r w:rsidRPr="00C964C8">
        <w:rPr>
          <w:rFonts w:ascii="Palatino Linotype" w:hAnsi="Palatino Linotype" w:cs="Times New Roman"/>
          <w:sz w:val="20"/>
          <w:szCs w:val="20"/>
        </w:rPr>
        <w:tab/>
      </w:r>
      <w:r w:rsidR="00393F28" w:rsidRPr="00C964C8">
        <w:rPr>
          <w:rFonts w:ascii="Palatino Linotype" w:hAnsi="Palatino Linotype" w:cs="Times New Roman"/>
          <w:sz w:val="20"/>
          <w:szCs w:val="20"/>
        </w:rPr>
        <w:t>"students"</w:t>
      </w:r>
    </w:p>
    <w:p w14:paraId="44581D12" w14:textId="376C81E2" w:rsidR="00AD4CDB" w:rsidRPr="00C964C8" w:rsidRDefault="00AD4CD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5) </w:t>
      </w:r>
      <w:r w:rsidR="00393F28" w:rsidRPr="00C964C8">
        <w:rPr>
          <w:rFonts w:ascii="Palatino Linotype" w:hAnsi="Palatino Linotype" w:cs="Times New Roman"/>
          <w:sz w:val="20"/>
          <w:szCs w:val="20"/>
        </w:rPr>
        <w:t xml:space="preserve"> </w:t>
      </w:r>
      <w:r w:rsidRPr="00C964C8">
        <w:rPr>
          <w:rFonts w:ascii="Palatino Linotype" w:hAnsi="Palatino Linotype" w:cs="Times New Roman"/>
          <w:sz w:val="20"/>
          <w:szCs w:val="20"/>
        </w:rPr>
        <w:tab/>
      </w:r>
      <w:r w:rsidR="00393F28" w:rsidRPr="00C964C8">
        <w:rPr>
          <w:rFonts w:ascii="Palatino Linotype" w:hAnsi="Palatino Linotype" w:cs="Times New Roman"/>
          <w:sz w:val="20"/>
          <w:szCs w:val="20"/>
        </w:rPr>
        <w:t>"medical"</w:t>
      </w:r>
      <w:r w:rsidR="00393F28" w:rsidRPr="00C964C8">
        <w:rPr>
          <w:rFonts w:ascii="Palatino Linotype" w:hAnsi="Palatino Linotype" w:cs="Times New Roman"/>
          <w:sz w:val="20"/>
          <w:szCs w:val="20"/>
        </w:rPr>
        <w:tab/>
      </w:r>
    </w:p>
    <w:p w14:paraId="257273E6" w14:textId="2A2253D4" w:rsidR="00AD4CDB" w:rsidRPr="00C964C8" w:rsidRDefault="00AD4CD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6) </w:t>
      </w:r>
      <w:r w:rsidRPr="00C964C8">
        <w:rPr>
          <w:rFonts w:ascii="Palatino Linotype" w:hAnsi="Palatino Linotype" w:cs="Times New Roman"/>
          <w:sz w:val="20"/>
          <w:szCs w:val="20"/>
        </w:rPr>
        <w:tab/>
        <w:t xml:space="preserve"> </w:t>
      </w:r>
      <w:r w:rsidR="00393F28" w:rsidRPr="00C964C8">
        <w:rPr>
          <w:rFonts w:ascii="Palatino Linotype" w:hAnsi="Palatino Linotype" w:cs="Times New Roman"/>
          <w:sz w:val="20"/>
          <w:szCs w:val="20"/>
        </w:rPr>
        <w:t>(#4) AND (#5)</w:t>
      </w:r>
    </w:p>
    <w:p w14:paraId="01F6C0B0" w14:textId="6479622A" w:rsidR="00AB6A3B" w:rsidRPr="00C964C8" w:rsidRDefault="00AB6A3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7)  "COVID-19"</w:t>
      </w:r>
    </w:p>
    <w:p w14:paraId="1E81A9F8" w14:textId="16ED6D3A" w:rsidR="00AB6A3B" w:rsidRPr="00C964C8" w:rsidRDefault="00AB6A3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8)  "</w:t>
      </w:r>
      <w:proofErr w:type="spellStart"/>
      <w:r w:rsidRPr="00C964C8">
        <w:rPr>
          <w:rFonts w:ascii="Palatino Linotype" w:hAnsi="Palatino Linotype" w:cs="Times New Roman"/>
          <w:sz w:val="20"/>
          <w:szCs w:val="20"/>
        </w:rPr>
        <w:t>Betacoronavirus</w:t>
      </w:r>
      <w:proofErr w:type="spellEnd"/>
      <w:r w:rsidRPr="00C964C8">
        <w:rPr>
          <w:rFonts w:ascii="Palatino Linotype" w:hAnsi="Palatino Linotype" w:cs="Times New Roman"/>
          <w:sz w:val="20"/>
          <w:szCs w:val="20"/>
        </w:rPr>
        <w:t>"</w:t>
      </w:r>
    </w:p>
    <w:p w14:paraId="6A276F3D" w14:textId="2D8414ED" w:rsidR="00AB6A3B" w:rsidRPr="00C964C8" w:rsidRDefault="00AB6A3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9)  "Coronavirus"</w:t>
      </w:r>
    </w:p>
    <w:p w14:paraId="09354690" w14:textId="0C8A0A6D" w:rsidR="00AB6A3B" w:rsidRPr="00C964C8" w:rsidRDefault="00AB6A3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10)  "Coronavirus Infections"</w:t>
      </w:r>
    </w:p>
    <w:p w14:paraId="5067A48A" w14:textId="26BEBB1C" w:rsidR="00AB6A3B" w:rsidRPr="00C964C8" w:rsidRDefault="00AB6A3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>11)  " Pneumonia"</w:t>
      </w:r>
    </w:p>
    <w:p w14:paraId="2B173BF6" w14:textId="36DF6A65" w:rsidR="00AB6A3B" w:rsidRPr="00C964C8" w:rsidRDefault="00AB6A3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12) </w:t>
      </w:r>
      <w:r w:rsidRPr="00C964C8">
        <w:rPr>
          <w:rFonts w:ascii="Palatino Linotype" w:hAnsi="Palatino Linotype" w:cs="Times New Roman"/>
          <w:sz w:val="20"/>
          <w:szCs w:val="20"/>
        </w:rPr>
        <w:tab/>
        <w:t xml:space="preserve"> "Pneumonia, Viral"</w:t>
      </w:r>
      <w:r w:rsidRPr="00C964C8">
        <w:rPr>
          <w:rFonts w:ascii="Palatino Linotype" w:hAnsi="Palatino Linotype" w:cs="Times New Roman"/>
          <w:sz w:val="20"/>
          <w:szCs w:val="20"/>
        </w:rPr>
        <w:tab/>
      </w:r>
    </w:p>
    <w:p w14:paraId="51939567" w14:textId="3729870C" w:rsidR="00AB6A3B" w:rsidRPr="00C964C8" w:rsidRDefault="00AB6A3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13) </w:t>
      </w:r>
      <w:r w:rsidRPr="00C964C8">
        <w:rPr>
          <w:rFonts w:ascii="Palatino Linotype" w:hAnsi="Palatino Linotype" w:cs="Times New Roman"/>
          <w:sz w:val="20"/>
          <w:szCs w:val="20"/>
        </w:rPr>
        <w:tab/>
        <w:t xml:space="preserve"> "SARS-CoV-2"</w:t>
      </w:r>
    </w:p>
    <w:p w14:paraId="75CADA76" w14:textId="4AF51E5B" w:rsidR="00AB6A3B" w:rsidRPr="00C964C8" w:rsidRDefault="00AB6A3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14) </w:t>
      </w:r>
      <w:r w:rsidRPr="00C964C8">
        <w:rPr>
          <w:rFonts w:ascii="Palatino Linotype" w:hAnsi="Palatino Linotype" w:cs="Times New Roman"/>
          <w:sz w:val="20"/>
          <w:szCs w:val="20"/>
        </w:rPr>
        <w:tab/>
        <w:t xml:space="preserve"> "Pneumonia, Bacterial"</w:t>
      </w:r>
    </w:p>
    <w:p w14:paraId="0333AEA1" w14:textId="27FCDB36" w:rsidR="00AB6A3B" w:rsidRPr="00C964C8" w:rsidRDefault="00AB6A3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15) </w:t>
      </w:r>
      <w:r w:rsidRPr="00C964C8">
        <w:rPr>
          <w:rFonts w:ascii="Palatino Linotype" w:hAnsi="Palatino Linotype" w:cs="Times New Roman"/>
          <w:sz w:val="20"/>
          <w:szCs w:val="20"/>
        </w:rPr>
        <w:tab/>
        <w:t xml:space="preserve"> "novel coronavirus"</w:t>
      </w:r>
      <w:r w:rsidRPr="00C964C8">
        <w:rPr>
          <w:rFonts w:ascii="Palatino Linotype" w:hAnsi="Palatino Linotype" w:cs="Times New Roman"/>
          <w:sz w:val="20"/>
          <w:szCs w:val="20"/>
        </w:rPr>
        <w:tab/>
      </w:r>
    </w:p>
    <w:p w14:paraId="1B7FB09C" w14:textId="77777777" w:rsidR="00CD26DF" w:rsidRPr="00C964C8" w:rsidRDefault="00AB6A3B">
      <w:pPr>
        <w:widowControl/>
        <w:jc w:val="left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16) </w:t>
      </w:r>
      <w:r w:rsidRPr="00C964C8">
        <w:rPr>
          <w:rFonts w:ascii="Palatino Linotype" w:hAnsi="Palatino Linotype" w:cs="Times New Roman"/>
          <w:sz w:val="20"/>
          <w:szCs w:val="20"/>
        </w:rPr>
        <w:tab/>
        <w:t xml:space="preserve"> (#7) OR (#8) OR (#9) OR (#10) OR (#11) OR (#12) OR (#13) OR (#14) OR (#15)</w:t>
      </w:r>
    </w:p>
    <w:p w14:paraId="3E1F1EF4" w14:textId="77777777" w:rsidR="00CD26DF" w:rsidRPr="00C964C8" w:rsidRDefault="00CD26DF">
      <w:pPr>
        <w:widowControl/>
        <w:jc w:val="left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17) </w:t>
      </w:r>
      <w:r w:rsidRPr="00C964C8">
        <w:rPr>
          <w:rFonts w:ascii="Palatino Linotype" w:hAnsi="Palatino Linotype" w:cs="Times New Roman"/>
          <w:sz w:val="20"/>
          <w:szCs w:val="20"/>
        </w:rPr>
        <w:tab/>
        <w:t xml:space="preserve"> (#3) AND (#6) AND (#16)</w:t>
      </w:r>
      <w:r w:rsidRPr="00C964C8">
        <w:rPr>
          <w:rFonts w:ascii="Palatino Linotype" w:hAnsi="Palatino Linotype" w:cs="Times New Roman"/>
          <w:sz w:val="20"/>
          <w:szCs w:val="20"/>
        </w:rPr>
        <w:tab/>
      </w:r>
    </w:p>
    <w:p w14:paraId="2795F42E" w14:textId="74972AE7" w:rsidR="00AB6A3B" w:rsidRPr="00C964C8" w:rsidRDefault="00CD26DF">
      <w:pPr>
        <w:widowControl/>
        <w:jc w:val="left"/>
        <w:rPr>
          <w:rFonts w:ascii="Palatino Linotype" w:hAnsi="Palatino Linotype" w:cs="Times New Roman"/>
          <w:sz w:val="20"/>
          <w:szCs w:val="20"/>
        </w:rPr>
      </w:pPr>
      <w:r w:rsidRPr="00C964C8">
        <w:rPr>
          <w:rFonts w:ascii="Palatino Linotype" w:hAnsi="Palatino Linotype" w:cs="Times New Roman"/>
          <w:sz w:val="20"/>
          <w:szCs w:val="20"/>
        </w:rPr>
        <w:t xml:space="preserve">18) </w:t>
      </w:r>
      <w:r w:rsidRPr="00C964C8">
        <w:rPr>
          <w:rFonts w:ascii="Palatino Linotype" w:hAnsi="Palatino Linotype" w:cs="Times New Roman"/>
          <w:sz w:val="20"/>
          <w:szCs w:val="20"/>
        </w:rPr>
        <w:tab/>
        <w:t xml:space="preserve"> (#3) AND (#6) AND (#16)</w:t>
      </w:r>
      <w:r w:rsidRPr="00C964C8">
        <w:rPr>
          <w:rFonts w:ascii="Palatino Linotype" w:hAnsi="Palatino Linotype" w:cs="Times New Roman"/>
          <w:sz w:val="20"/>
          <w:szCs w:val="20"/>
        </w:rPr>
        <w:tab/>
        <w:t>AND 2019-2021[</w:t>
      </w:r>
      <w:r w:rsidR="007E37A9" w:rsidRPr="00C964C8">
        <w:rPr>
          <w:rFonts w:ascii="Palatino Linotype" w:hAnsi="Palatino Linotype" w:cs="Times New Roman"/>
          <w:sz w:val="20"/>
          <w:szCs w:val="20"/>
        </w:rPr>
        <w:t>time</w:t>
      </w:r>
      <w:r w:rsidRPr="00C964C8">
        <w:rPr>
          <w:rFonts w:ascii="Palatino Linotype" w:hAnsi="Palatino Linotype" w:cs="Times New Roman"/>
          <w:sz w:val="20"/>
          <w:szCs w:val="20"/>
        </w:rPr>
        <w:t>]</w:t>
      </w:r>
      <w:r w:rsidR="00AB6A3B" w:rsidRPr="00C964C8">
        <w:rPr>
          <w:rFonts w:ascii="Palatino Linotype" w:hAnsi="Palatino Linotype" w:cs="Times New Roman"/>
          <w:sz w:val="20"/>
          <w:szCs w:val="20"/>
        </w:rPr>
        <w:br w:type="page"/>
      </w:r>
    </w:p>
    <w:p w14:paraId="77ADFE80" w14:textId="77777777" w:rsidR="00AB6A3B" w:rsidRPr="00C964C8" w:rsidRDefault="00AB6A3B" w:rsidP="001E795C">
      <w:pPr>
        <w:ind w:left="400" w:hangingChars="200" w:hanging="400"/>
        <w:rPr>
          <w:rFonts w:ascii="Palatino Linotype" w:hAnsi="Palatino Linotype" w:cs="Times New Roman"/>
          <w:sz w:val="20"/>
          <w:szCs w:val="20"/>
        </w:rPr>
      </w:pPr>
    </w:p>
    <w:sectPr w:rsidR="00AB6A3B" w:rsidRPr="00C96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F83E5" w14:textId="77777777" w:rsidR="00EA02B7" w:rsidRDefault="00EA02B7" w:rsidP="0002449B">
      <w:r>
        <w:separator/>
      </w:r>
    </w:p>
  </w:endnote>
  <w:endnote w:type="continuationSeparator" w:id="0">
    <w:p w14:paraId="6D7C1A0D" w14:textId="77777777" w:rsidR="00EA02B7" w:rsidRDefault="00EA02B7" w:rsidP="00024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55DFC" w14:textId="77777777" w:rsidR="00EA02B7" w:rsidRDefault="00EA02B7" w:rsidP="0002449B">
      <w:r>
        <w:separator/>
      </w:r>
    </w:p>
  </w:footnote>
  <w:footnote w:type="continuationSeparator" w:id="0">
    <w:p w14:paraId="74726A2E" w14:textId="77777777" w:rsidR="00EA02B7" w:rsidRDefault="00EA02B7" w:rsidP="00024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E2D"/>
    <w:rsid w:val="0002449B"/>
    <w:rsid w:val="00033CA8"/>
    <w:rsid w:val="00056F96"/>
    <w:rsid w:val="000B4066"/>
    <w:rsid w:val="001E0392"/>
    <w:rsid w:val="001E795C"/>
    <w:rsid w:val="002E5CB3"/>
    <w:rsid w:val="00315017"/>
    <w:rsid w:val="00393F28"/>
    <w:rsid w:val="003A24F7"/>
    <w:rsid w:val="00432426"/>
    <w:rsid w:val="0044007C"/>
    <w:rsid w:val="00452AE9"/>
    <w:rsid w:val="004B1E99"/>
    <w:rsid w:val="004B4580"/>
    <w:rsid w:val="004B52D4"/>
    <w:rsid w:val="00512BF9"/>
    <w:rsid w:val="005D6D5D"/>
    <w:rsid w:val="00652BDB"/>
    <w:rsid w:val="006E4E2F"/>
    <w:rsid w:val="0072690F"/>
    <w:rsid w:val="00772C9A"/>
    <w:rsid w:val="007C6F6C"/>
    <w:rsid w:val="007E37A9"/>
    <w:rsid w:val="00860E2D"/>
    <w:rsid w:val="00870B78"/>
    <w:rsid w:val="008844F5"/>
    <w:rsid w:val="008B6AE0"/>
    <w:rsid w:val="00AA0C4F"/>
    <w:rsid w:val="00AB6A3B"/>
    <w:rsid w:val="00AD4CDB"/>
    <w:rsid w:val="00AF2135"/>
    <w:rsid w:val="00BB52EF"/>
    <w:rsid w:val="00C85A3D"/>
    <w:rsid w:val="00C964C8"/>
    <w:rsid w:val="00CD26DF"/>
    <w:rsid w:val="00CF0ED6"/>
    <w:rsid w:val="00D36B1F"/>
    <w:rsid w:val="00EA02B7"/>
    <w:rsid w:val="00ED4B63"/>
    <w:rsid w:val="00F4184C"/>
    <w:rsid w:val="00F5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47E90"/>
  <w15:chartTrackingRefBased/>
  <w15:docId w15:val="{10AB76AA-32AE-4DDB-8914-173722B70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3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E0392"/>
    <w:rPr>
      <w:color w:val="0000FF"/>
      <w:u w:val="single"/>
    </w:rPr>
  </w:style>
  <w:style w:type="character" w:customStyle="1" w:styleId="d-flex">
    <w:name w:val="d-flex"/>
    <w:basedOn w:val="DefaultParagraphFont"/>
    <w:rsid w:val="001E0392"/>
  </w:style>
  <w:style w:type="character" w:customStyle="1" w:styleId="history-span">
    <w:name w:val="history-span"/>
    <w:basedOn w:val="DefaultParagraphFont"/>
    <w:rsid w:val="001E0392"/>
  </w:style>
  <w:style w:type="paragraph" w:styleId="ListParagraph">
    <w:name w:val="List Paragraph"/>
    <w:basedOn w:val="Normal"/>
    <w:uiPriority w:val="34"/>
    <w:qFormat/>
    <w:rsid w:val="00AA0C4F"/>
    <w:pPr>
      <w:ind w:firstLineChars="200" w:firstLine="420"/>
    </w:pPr>
  </w:style>
  <w:style w:type="character" w:customStyle="1" w:styleId="medium-bold">
    <w:name w:val="medium-bold"/>
    <w:basedOn w:val="DefaultParagraphFont"/>
    <w:rsid w:val="00652BDB"/>
  </w:style>
  <w:style w:type="character" w:customStyle="1" w:styleId="medium-normal">
    <w:name w:val="medium-normal"/>
    <w:basedOn w:val="DefaultParagraphFont"/>
    <w:rsid w:val="00652BDB"/>
  </w:style>
  <w:style w:type="paragraph" w:styleId="Header">
    <w:name w:val="header"/>
    <w:basedOn w:val="Normal"/>
    <w:link w:val="HeaderChar"/>
    <w:uiPriority w:val="99"/>
    <w:unhideWhenUsed/>
    <w:rsid w:val="00024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4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4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44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6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7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3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1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04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23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4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6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8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85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9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0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88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2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0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2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3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8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37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6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9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7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0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1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7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73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1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9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7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1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4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8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77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94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5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2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20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4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5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7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3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46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9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3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4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8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6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0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41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3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8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81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5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5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38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5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7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74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7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1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8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4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6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2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9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63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1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1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2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7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2</Words>
  <Characters>6287</Characters>
  <Application>Microsoft Office Word</Application>
  <DocSecurity>0</DocSecurity>
  <Lines>52</Lines>
  <Paragraphs>14</Paragraphs>
  <ScaleCrop>false</ScaleCrop>
  <Company/>
  <LinksUpToDate>false</LinksUpToDate>
  <CharactersWithSpaces>7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庆文</dc:creator>
  <cp:keywords/>
  <dc:description/>
  <cp:lastModifiedBy>Kirsty-Ann Thomson</cp:lastModifiedBy>
  <cp:revision>2</cp:revision>
  <dcterms:created xsi:type="dcterms:W3CDTF">2022-04-05T13:21:00Z</dcterms:created>
  <dcterms:modified xsi:type="dcterms:W3CDTF">2022-04-05T13:21:00Z</dcterms:modified>
</cp:coreProperties>
</file>